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ECFE01" w14:textId="77777777" w:rsidR="00DF77F8" w:rsidRPr="00CD1576" w:rsidRDefault="00277F9C" w:rsidP="00C522B4">
      <w:pPr>
        <w:spacing w:after="0" w:line="240" w:lineRule="auto"/>
        <w:ind w:left="-851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Additional file 1</w:t>
      </w:r>
      <w:r w:rsidR="00F225B3">
        <w:rPr>
          <w:rFonts w:ascii="Times New Roman" w:eastAsia="Times New Roman" w:hAnsi="Times New Roman" w:cs="Times New Roman"/>
          <w:b/>
          <w:bCs/>
          <w:color w:val="000000"/>
        </w:rPr>
        <w:t xml:space="preserve">: </w:t>
      </w:r>
      <w:r w:rsidR="00DF77F8" w:rsidRPr="00CD1576">
        <w:rPr>
          <w:rFonts w:ascii="Times New Roman" w:eastAsia="Times New Roman" w:hAnsi="Times New Roman" w:cs="Times New Roman"/>
          <w:b/>
          <w:bCs/>
          <w:color w:val="000000"/>
        </w:rPr>
        <w:t xml:space="preserve">Programmatic areas </w:t>
      </w:r>
      <w:r w:rsidR="00FE3C1A">
        <w:rPr>
          <w:rFonts w:ascii="Times New Roman" w:eastAsia="Times New Roman" w:hAnsi="Times New Roman" w:cs="Times New Roman"/>
          <w:b/>
          <w:bCs/>
          <w:color w:val="000000"/>
        </w:rPr>
        <w:t xml:space="preserve">(reports) </w:t>
      </w:r>
      <w:r w:rsidR="00DF77F8" w:rsidRPr="00CD1576">
        <w:rPr>
          <w:rFonts w:ascii="Times New Roman" w:eastAsia="Times New Roman" w:hAnsi="Times New Roman" w:cs="Times New Roman"/>
          <w:b/>
          <w:bCs/>
          <w:color w:val="000000"/>
        </w:rPr>
        <w:t>with respe</w:t>
      </w:r>
      <w:r w:rsidR="00103BEE" w:rsidRPr="00CD1576">
        <w:rPr>
          <w:rFonts w:ascii="Times New Roman" w:eastAsia="Times New Roman" w:hAnsi="Times New Roman" w:cs="Times New Roman"/>
          <w:b/>
          <w:bCs/>
          <w:color w:val="000000"/>
        </w:rPr>
        <w:t>ctive indicators</w:t>
      </w:r>
      <w:r w:rsidR="009C72D6" w:rsidRPr="00CD1576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103BEE" w:rsidRPr="00CD1576">
        <w:rPr>
          <w:rFonts w:ascii="Times New Roman" w:eastAsia="Times New Roman" w:hAnsi="Times New Roman" w:cs="Times New Roman"/>
          <w:b/>
          <w:bCs/>
          <w:color w:val="000000"/>
        </w:rPr>
        <w:t xml:space="preserve">as per </w:t>
      </w:r>
      <w:r w:rsidR="00DF77F8" w:rsidRPr="00CD1576">
        <w:rPr>
          <w:rFonts w:ascii="Times New Roman" w:eastAsia="Times New Roman" w:hAnsi="Times New Roman" w:cs="Times New Roman"/>
          <w:b/>
          <w:bCs/>
          <w:color w:val="000000"/>
        </w:rPr>
        <w:t>MOH 731- Comprehensive H</w:t>
      </w:r>
      <w:r w:rsidR="009C72D6" w:rsidRPr="00CD1576">
        <w:rPr>
          <w:rFonts w:ascii="Times New Roman" w:eastAsia="Times New Roman" w:hAnsi="Times New Roman" w:cs="Times New Roman"/>
          <w:b/>
          <w:bCs/>
          <w:color w:val="000000"/>
        </w:rPr>
        <w:t>IV/AIDS Facility Reporting Form extracted from DHIS2</w:t>
      </w:r>
    </w:p>
    <w:p w14:paraId="07D965FA" w14:textId="77777777" w:rsidR="00F225B3" w:rsidRPr="00F225B3" w:rsidRDefault="00277F9C" w:rsidP="00C522B4">
      <w:pPr>
        <w:spacing w:before="240"/>
        <w:ind w:left="-85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dicators in each of the programmatic areas (reports) </w:t>
      </w:r>
      <w:r w:rsidR="00F225B3" w:rsidRPr="00F225B3">
        <w:rPr>
          <w:rFonts w:ascii="Times New Roman" w:hAnsi="Times New Roman" w:cs="Times New Roman"/>
        </w:rPr>
        <w:t>were extracted per facility per year.</w:t>
      </w:r>
    </w:p>
    <w:tbl>
      <w:tblPr>
        <w:tblW w:w="16205" w:type="dxa"/>
        <w:tblInd w:w="-1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"/>
        <w:gridCol w:w="4667"/>
        <w:gridCol w:w="436"/>
        <w:gridCol w:w="4946"/>
        <w:gridCol w:w="491"/>
        <w:gridCol w:w="5229"/>
      </w:tblGrid>
      <w:tr w:rsidR="00DF77F8" w:rsidRPr="00225991" w14:paraId="380ADD51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A29D3CE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71AF5136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H 731-1 HIV Counselling And Testing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DCB7A7A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32268FE2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OH 731-3 Care and Treatment  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0C6AAACB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7326F17A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OH 731-4 Voluntary Male Circumcision </w:t>
            </w:r>
          </w:p>
        </w:tc>
      </w:tr>
      <w:tr w:rsidR="00DF77F8" w:rsidRPr="00225991" w14:paraId="7D2DEB6C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3D939FB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0F920596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Concordant Couples Receiving Results (Couples Only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FED1631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757959AC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T Net Cohort at 12 months Survival and Retention on ART 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4B720FB3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71D11560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rcumcised 0-14 </w:t>
            </w:r>
            <w:proofErr w:type="spellStart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</w:tr>
      <w:tr w:rsidR="00DF77F8" w:rsidRPr="00225991" w14:paraId="5763368F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5AD8FA2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4E6C2E5D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Couples Testing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73B90EF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3333F0EC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on ART - Female Below 15 years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6AAE6E3D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40C81891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rcumcised 15-24 </w:t>
            </w:r>
            <w:proofErr w:type="spellStart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F77F8" w:rsidRPr="00225991" w14:paraId="26C145C4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430FB85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362DE28D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Discordant Couples Receiving Results (Couples Only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9590EC5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0898635A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on ART - Female above 15 years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5928279F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7484D3E1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rcumcised 25 </w:t>
            </w:r>
            <w:proofErr w:type="spellStart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Above</w:t>
            </w:r>
          </w:p>
        </w:tc>
      </w:tr>
      <w:tr w:rsidR="00DF77F8" w:rsidRPr="00225991" w14:paraId="3C1B2051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F9E40C0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5526E9B4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 15-24yrs  Receiving HIV + Results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0E08411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50376CAC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on ART - Male above 15 years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7950DCEB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2E382CCA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During - AE(s) Moderate Adverse Events (Circumcision)</w:t>
            </w:r>
          </w:p>
        </w:tc>
      </w:tr>
      <w:tr w:rsidR="00DF77F8" w:rsidRPr="00225991" w14:paraId="59DAC638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7B3A295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41712231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 above 25yrs Receiving HIV + Results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C399994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38C58C32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on ART - Male below 15 years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0DA0344E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56035B84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During - AE(s) Severe Adverse Events (Circumcision)</w:t>
            </w:r>
          </w:p>
        </w:tc>
      </w:tr>
      <w:tr w:rsidR="00DF77F8" w:rsidRPr="00225991" w14:paraId="79728310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8F3486E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682E87FD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 under 15yrs Receiving HIV + Results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C23E18E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6790ECF5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Currently on ART - below 1 year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3DDF742E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4078E83F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Negative -HIV Status (at circumcision)</w:t>
            </w:r>
          </w:p>
        </w:tc>
      </w:tr>
      <w:tr w:rsidR="00DF77F8" w:rsidRPr="00225991" w14:paraId="5337B2A4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91AF646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5A669FD7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First Testing HIV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E0ECEBA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091D8453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  above 15yrs Starting on ART 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4C6A13F5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1C8C7380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-HIV Status (at circumcision)</w:t>
            </w:r>
          </w:p>
        </w:tc>
      </w:tr>
      <w:tr w:rsidR="00DF77F8" w:rsidRPr="00225991" w14:paraId="348C52FF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ACD1FD0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4A4A270F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 15-24yrs  Receiving HIV + Results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9C942A4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590E5F66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Female 15 years and older screened for TB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176EB362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0CE47C97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Post - AE(s) Moderate Adverse Events (Circumcision)</w:t>
            </w:r>
          </w:p>
        </w:tc>
      </w:tr>
      <w:tr w:rsidR="00DF77F8" w:rsidRPr="00225991" w14:paraId="11C81312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658C593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16A05014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 above 25yrs Receiving HIV + Results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F2CC12C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12FB676A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 above 15yrs  Revisit on ART 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51BB0A59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0F88E50E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Post - AE(s) Severe Adverse Events (Circumcision)</w:t>
            </w:r>
          </w:p>
        </w:tc>
      </w:tr>
      <w:tr w:rsidR="00DF77F8" w:rsidRPr="00225991" w14:paraId="052A4727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39049DE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116EA98F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 under 15yrs Receiving HIV + Results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D6B999B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03F0B42B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 above 15yrs Enrolled in Care 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443C7577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5E7337A3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Total AE During</w:t>
            </w:r>
          </w:p>
        </w:tc>
      </w:tr>
      <w:tr w:rsidR="00DF77F8" w:rsidRPr="00225991" w14:paraId="743A4337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1F85BF7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6FECE06E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Outreach Testing HIV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D6AC3A9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33E11338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Female above 15yrs Ever on ART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5CAB29AD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2D6AC5FD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Total AE Post</w:t>
            </w:r>
          </w:p>
        </w:tc>
      </w:tr>
      <w:tr w:rsidR="00DF77F8" w:rsidRPr="00225991" w14:paraId="6D2D2884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A3179AE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57160D35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Repeat Testing HIV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40593FB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650AC2F9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Female under 15 years screened for TB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68E6AC89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7475FB0D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Total Circumcised</w:t>
            </w:r>
          </w:p>
        </w:tc>
      </w:tr>
      <w:tr w:rsidR="00DF77F8" w:rsidRPr="00225991" w14:paraId="3F1B6483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8784776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395A6F48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Static Testing HIV (Health Facility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D6BE8E8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0FD2FEA0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 under 15yrs  Revisit on ART 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2C7EFAA5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1E626077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known -HIV Status (at circumcision) </w:t>
            </w:r>
          </w:p>
        </w:tc>
      </w:tr>
      <w:tr w:rsidR="00DF77F8" w:rsidRPr="00225991" w14:paraId="6891CB8F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8EBC0AC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274B3A1D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Total Tested HIV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C0123C9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22C680CE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Female under 15yrs Currently in Care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34482DD0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50124945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OH 731-5 Post-Exposure Prophylaxis </w:t>
            </w:r>
          </w:p>
        </w:tc>
      </w:tr>
      <w:tr w:rsidR="00DF77F8" w:rsidRPr="00225991" w14:paraId="3DB8E85D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C3B1194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411E326F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OH 731-2 Prevention of Mother To Child Transmission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E8193BB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0C0D4ABF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 under 15yrs Enrolled in Care 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74F944BF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19CF388B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al Female Provided with Prophylaxis</w:t>
            </w:r>
          </w:p>
        </w:tc>
      </w:tr>
      <w:tr w:rsidR="00DF77F8" w:rsidRPr="00225991" w14:paraId="358132CB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9B716A4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7FEC9021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tenatal Positive to HIV Test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1623A40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20617142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Female under 15yrs Ever on ART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5542B9CE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7BDF02F4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ccupational Female Type of Exposure </w:t>
            </w:r>
          </w:p>
        </w:tc>
      </w:tr>
      <w:tr w:rsidR="00DF77F8" w:rsidRPr="00225991" w14:paraId="7F25A51D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8865BCE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157CC14F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Antenatal Testing for HIV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E10B482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11E9E401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 under 15yrs Starting on ART 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54DCA8BE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30426B93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al Male Provided with Prophylaxis</w:t>
            </w:r>
          </w:p>
        </w:tc>
      </w:tr>
      <w:tr w:rsidR="00DF77F8" w:rsidRPr="00225991" w14:paraId="58E95A8A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23C4B02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3E168722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Assessed Eligibility in ANC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14B036A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35CEA7BD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HIV Care visit Scheduled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5405DA46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7F9381D9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ccupational Male Type of Exposure </w:t>
            </w:r>
          </w:p>
        </w:tc>
      </w:tr>
      <w:tr w:rsidR="00DF77F8" w:rsidRPr="00225991" w14:paraId="48CB32FD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B4351F4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30ABADBF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Assessed for eligibility in 1st  ANC - CD4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5354364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2767265A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HIV Care visit- unscheduled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3B370810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493D1E96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reasons  Female Type of Exposure </w:t>
            </w:r>
          </w:p>
        </w:tc>
      </w:tr>
      <w:tr w:rsidR="00DF77F8" w:rsidRPr="00225991" w14:paraId="1BB49F53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66FED3A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7EEC9153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Assessed for eligibility in 1st ANC - WHO Staging done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4901363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3644AF15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HIV Care visits Females (18 years and older)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03FD849C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2FD50F31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reasons Male Type of Exposure </w:t>
            </w:r>
          </w:p>
        </w:tc>
      </w:tr>
      <w:tr w:rsidR="00DF77F8" w:rsidRPr="00225991" w14:paraId="0D05D7D8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B50E26E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690B8766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BF (at 12 months) Infant Feeding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A56548E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5CF6B921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HIV Currently in Care - Total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00291669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434D7171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reasons – female -Provided with Prophylaxis </w:t>
            </w:r>
          </w:p>
        </w:tc>
      </w:tr>
      <w:tr w:rsidR="00DF77F8" w:rsidRPr="00225991" w14:paraId="1D93C2C5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4362886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1CBD7938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Discordant Couples Partner Involvement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BE01956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4F38B05D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V Currently in Care - above 15yrs Female 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4CD2BB7F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4B6FDD90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reasons – male - Provided with Prophylaxis </w:t>
            </w:r>
          </w:p>
        </w:tc>
      </w:tr>
      <w:tr w:rsidR="00DF77F8" w:rsidRPr="00225991" w14:paraId="2190EFB0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8A3B0CB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4AC2428C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EBF (6 months) Infant Feeding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97FD6CB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585FECBB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HIV Exposed Infant (Eligible for CTX 2 months)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7309AA9B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54E2F2FE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xual assault Female Provided with Prophylaxis </w:t>
            </w:r>
          </w:p>
        </w:tc>
      </w:tr>
      <w:tr w:rsidR="00DF77F8" w:rsidRPr="00225991" w14:paraId="664F1A7C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047FE9D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74FFB868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RF (6 months) Infant Feeding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15252CA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1E3EBD2B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V Exposed Infant (within 2 months) on Cotrimoxazole Prophylaxis 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67EBCD6C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5C3487EB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xual assault Female Type of Exposure </w:t>
            </w:r>
          </w:p>
        </w:tc>
      </w:tr>
      <w:tr w:rsidR="00DF77F8" w:rsidRPr="00225991" w14:paraId="2AB99E9B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3B7F844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43BC0DCA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Issued in ANC (Infant ARV prophylaxis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069C3FE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1490B74D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  above 15yrs &amp; Older Enrolled in Care 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0ED4B827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11A965F8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Sexual assault Male Provided with Prophylaxis</w:t>
            </w:r>
          </w:p>
        </w:tc>
      </w:tr>
      <w:tr w:rsidR="00DF77F8" w:rsidRPr="00225991" w14:paraId="08427AEE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E066D09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1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4791CC1C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Known positive status (at entry into ANC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F501FD8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7FE27ADB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Male  above 15yrs Ever on ART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2E901826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68FB358E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xual assault Male Type of Exposure </w:t>
            </w:r>
          </w:p>
        </w:tc>
      </w:tr>
      <w:tr w:rsidR="00DF77F8" w:rsidRPr="00225991" w14:paraId="1047C535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972B6FA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40E28FB4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Labour</w:t>
            </w:r>
            <w:proofErr w:type="spellEnd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Delivery (Infant ARV prophylaxis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EAFC208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47B39E59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Male 15 years and older screened for TB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50CE9652" w14:textId="77777777" w:rsidR="00DF77F8" w:rsidRPr="00225991" w:rsidRDefault="00DF77F8" w:rsidP="009A3F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2069A766" w14:textId="77777777" w:rsidR="00DF77F8" w:rsidRPr="00225991" w:rsidRDefault="00DF77F8" w:rsidP="009A3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Total PEP</w:t>
            </w:r>
          </w:p>
        </w:tc>
      </w:tr>
      <w:tr w:rsidR="00DA0478" w:rsidRPr="00225991" w14:paraId="74C920ED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</w:tcPr>
          <w:p w14:paraId="2C652ADE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667" w:type="dxa"/>
            <w:shd w:val="clear" w:color="auto" w:fill="auto"/>
            <w:noWrap/>
            <w:vAlign w:val="bottom"/>
          </w:tcPr>
          <w:p w14:paraId="402A4B5C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Labour</w:t>
            </w:r>
            <w:proofErr w:type="spellEnd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Delivery </w:t>
            </w:r>
            <w:proofErr w:type="spellStart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Postive</w:t>
            </w:r>
            <w:proofErr w:type="spellEnd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HIV Test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3199D18E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4946" w:type="dxa"/>
            <w:shd w:val="clear" w:color="auto" w:fill="auto"/>
            <w:noWrap/>
            <w:vAlign w:val="bottom"/>
          </w:tcPr>
          <w:p w14:paraId="7508F2D9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Male Below 15 years screened for TB</w:t>
            </w:r>
          </w:p>
        </w:tc>
        <w:tc>
          <w:tcPr>
            <w:tcW w:w="491" w:type="dxa"/>
            <w:shd w:val="clear" w:color="auto" w:fill="auto"/>
            <w:noWrap/>
            <w:vAlign w:val="bottom"/>
          </w:tcPr>
          <w:p w14:paraId="73596CDC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229" w:type="dxa"/>
            <w:shd w:val="clear" w:color="auto" w:fill="auto"/>
            <w:noWrap/>
            <w:vAlign w:val="bottom"/>
          </w:tcPr>
          <w:p w14:paraId="48B221D7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C9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otal type of Exposure</w:t>
            </w:r>
          </w:p>
        </w:tc>
      </w:tr>
      <w:tr w:rsidR="00DA0478" w:rsidRPr="00225991" w14:paraId="12D30261" w14:textId="77777777" w:rsidTr="00DA0478">
        <w:trPr>
          <w:trHeight w:val="375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3010C8C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3A4B38CB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Labour</w:t>
            </w:r>
            <w:proofErr w:type="spellEnd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Delivery Testing for HIV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2CE86BB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78139C9B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Male above 15yrs  Revisit on ART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236BDD12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9" w:type="dxa"/>
            <w:shd w:val="clear" w:color="auto" w:fill="auto"/>
            <w:noWrap/>
            <w:vAlign w:val="bottom"/>
          </w:tcPr>
          <w:p w14:paraId="7C0CD1A1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H 731-6 Blood Safety</w:t>
            </w:r>
          </w:p>
        </w:tc>
      </w:tr>
      <w:tr w:rsidR="00DA0478" w:rsidRPr="00225991" w14:paraId="71BAEC89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40F0480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0F2C845C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F (6 months) Infant Feeding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9DE7971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26E5AA7C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Male above 15yrs Currently in Care</w:t>
            </w:r>
          </w:p>
        </w:tc>
        <w:tc>
          <w:tcPr>
            <w:tcW w:w="491" w:type="dxa"/>
            <w:shd w:val="clear" w:color="auto" w:fill="auto"/>
            <w:noWrap/>
            <w:vAlign w:val="bottom"/>
          </w:tcPr>
          <w:p w14:paraId="53CA26FF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29" w:type="dxa"/>
            <w:shd w:val="clear" w:color="auto" w:fill="auto"/>
            <w:noWrap/>
            <w:vAlign w:val="bottom"/>
          </w:tcPr>
          <w:p w14:paraId="0D46D736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lood units reactive to HIV </w:t>
            </w:r>
          </w:p>
        </w:tc>
      </w:tr>
      <w:tr w:rsidR="00DA0478" w:rsidRPr="00225991" w14:paraId="64D3D685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B112D45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4D028050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Male partners tested -( ANC/L&amp;D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4016B81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75862A06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 above 15yrs Starting on ART </w:t>
            </w:r>
          </w:p>
        </w:tc>
        <w:tc>
          <w:tcPr>
            <w:tcW w:w="491" w:type="dxa"/>
            <w:shd w:val="clear" w:color="auto" w:fill="auto"/>
            <w:noWrap/>
            <w:vAlign w:val="bottom"/>
          </w:tcPr>
          <w:p w14:paraId="37071341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29" w:type="dxa"/>
            <w:shd w:val="clear" w:color="auto" w:fill="auto"/>
            <w:noWrap/>
            <w:vAlign w:val="bottom"/>
          </w:tcPr>
          <w:p w14:paraId="257A6DD2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lood units screened for TTIs </w:t>
            </w:r>
          </w:p>
        </w:tc>
      </w:tr>
      <w:tr w:rsidR="00DA0478" w:rsidRPr="00225991" w14:paraId="3C8AE443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DD9A63A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11CAC6DB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BF (12 months) Infant Feeding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B3B737C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22CA312B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Male under 15yrs  Ever on ART</w:t>
            </w:r>
          </w:p>
        </w:tc>
        <w:tc>
          <w:tcPr>
            <w:tcW w:w="491" w:type="dxa"/>
            <w:shd w:val="clear" w:color="auto" w:fill="auto"/>
            <w:noWrap/>
            <w:vAlign w:val="bottom"/>
          </w:tcPr>
          <w:p w14:paraId="41CCFF49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29" w:type="dxa"/>
            <w:shd w:val="clear" w:color="auto" w:fill="auto"/>
            <w:noWrap/>
            <w:vAlign w:val="bottom"/>
          </w:tcPr>
          <w:p w14:paraId="706A63FD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nated blood units </w:t>
            </w:r>
          </w:p>
        </w:tc>
      </w:tr>
      <w:tr w:rsidR="00DA0478" w:rsidRPr="00225991" w14:paraId="2BF69695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763A1DA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0444F4ED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Not Known Infant Feeding (12 months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474DB92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72186812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Male under 15yrs  Revisit on ART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2D5D7A4B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76295D8B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3CF6A6C4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DFB99FD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284F39CE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PCR (3 to 8 months) Confirmed Infant Test Results Positive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26964D6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204E26C8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Male under 15yrs Currently in Care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7132939B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3C55A70E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67E763A9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D688F82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0F56540F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 (9 to 12 months) Confirmed Infant Test Results Positive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DE37127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1978DDBB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 under 15yrs Enrolled in Care 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4CDF0C73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23ED767D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1E074B8B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2E74AD3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6E2E40DD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PCR (by 2 months) Confirmed Infant Test Results Positive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F7B51AC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38F92933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 under 15yrs Starting on ART 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49AE4ACA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3E78093D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7B30ADA3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8E9D9EE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5E5A4F68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PCR (from 9 to 12 months) Infant Testing (Initial test only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9A541B7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63D6E9C3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Modern contraceptive methods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46D2C757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1F3624DB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53E386E7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5823C61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405319F3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PCR (from3 to 8 months) Infant Testing (Initial test only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F174868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4B41A269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started on Isoniazid Preventive Therapy Male &lt; 15 </w:t>
            </w:r>
            <w:proofErr w:type="spellStart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30006DD0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1B818BF9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39C078F0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ABB35A4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5B05B9BB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PCR (within 2 months) Infant Testing (Initial test only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5B31D05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436CF360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started on Isoniazid Preventive Therapy Male &gt; 15 </w:t>
            </w:r>
            <w:proofErr w:type="spellStart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45C18A4F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2CE3C9C6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16C200C3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7EC5805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30F98093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PNC (&lt;72hrs) (Infant ARV prophylaxis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EC64930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47F2A2B5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started on Isoniazid Preventive Therapy female &lt; 15 </w:t>
            </w:r>
            <w:proofErr w:type="spellStart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4258E5BA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6771E097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586F30F1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BA3EEA4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4B06CD17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stnatal (within 72hrs) </w:t>
            </w:r>
            <w:proofErr w:type="spellStart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Postive</w:t>
            </w:r>
            <w:proofErr w:type="spellEnd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HIV Test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EF6B815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3A00D778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started on Isoniazid Preventive Therapy female &gt; 15 </w:t>
            </w:r>
            <w:proofErr w:type="spellStart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4D56E844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1A195218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2AC2930F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CB57FAB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19EF8F1A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Postnatal (within 72hrs) Testing for HIV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65192F8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527FE240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 2nd Line (or higher) at 12 months  Survival and Retention on ART 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0F1786E5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149ECA46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195B2C49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5905FB3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0EB400D1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Prophylaxis - (</w:t>
            </w:r>
            <w:proofErr w:type="spellStart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AZT+SdNVP</w:t>
            </w:r>
            <w:proofErr w:type="spellEnd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A8FFA8A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708B44D7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On CTX  15 y and Older Male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29DCDB9A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18E16137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65075503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9BEB3ED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040968E9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Prophylaxis - interrupted HAART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80A7601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445DE984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 CTX  15 </w:t>
            </w:r>
            <w:proofErr w:type="spellStart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Older Female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61D44F2F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28EE9CEF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02EFE30C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5554C46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145C00C2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Prophylaxis – HAART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895D876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179DF35F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 CTX Below 15 </w:t>
            </w:r>
            <w:proofErr w:type="spellStart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218E4873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6A7E1B72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06C3C744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7E5F5C9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5C13033A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Prophylaxis-NVP Only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06FA56E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362A533D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 CTX Below 15 </w:t>
            </w:r>
            <w:proofErr w:type="spellStart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10C822AE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68E726AE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3532A2F0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FC03E51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2D236F43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Serology (from 9 to 12 months) Infant Testing (Initial test only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3701BE8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3EEB6075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 Original 1st Line at 12 months Survival and Retention on ART 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66E045CA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44E235B1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3CEA8EE2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2A1B0A5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40029384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Total Confirmed Positive Infant test result by PCR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DE2063F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231669D1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 alternative 1st Line at 12 months Survival and Retention on ART 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2DE642FB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75A458AB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3C10CCEE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D784A33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5AC32EB0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Total Exposed 12 months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CE2FD91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7B265F2A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gnant women Starting on ART 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0A1DD701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35CE07DF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6FA0273A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B9294E9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71678F4D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Total Exposed aged 6 months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CF1631A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4373A61A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Provided with condoms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46B7FC20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1B5038CF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032C5ABB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E0DC797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21AEDEDF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Total HEI tested by 12 months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CA8E3F5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063E0AC5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Screened for cervical cancer (females 18 years and older)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152FD61A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67354F34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497E3FD2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7A16D6E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7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66F00953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Total Infants Issued Prophylaxis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1A2A95E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78484A6B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B Patient  Starting on ART 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085BF1D2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4A58BE02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30937DBE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B63471D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7AABE59E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Total PMTCT prophylaxis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F94E68B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7E5D3DFB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Total Enrolled in Care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5A1FBE11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0ECB83FF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5CA0523E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54BAD07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6339B890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Total Positive (PMTCT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86A500B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618D86C4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Total Ever on ART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0D780611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508D6D20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190659DF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D800AC4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0429A672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Total Tested (PMTCT)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CE32174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40874844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Total HIV Care visit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20EC2C7A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1F72FAA5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2E22D80A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3B26FE5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0F7B5A4B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A43A845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609B1B4F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Total Revisit on ART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3973810A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1F2A2038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78D784A3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9C6CD5B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2AC0C7BE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0BB99E4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780B9FCF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Total Screened for TB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70FEBC30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77865E2B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227E0D1B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F086C81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0137847B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9E220A6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030B6277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Total Starting on ART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66CD2C38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68265B00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4D418EE6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8C9932F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48204BC3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A0761F1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284515D2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Total currently on ART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7D62E6C3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563BBFFF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38CB82DB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713F1A8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032AADA6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7547733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1E6D945B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Total on CTX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6CE133B5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16899FFE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38A932AD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267CC25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130F9750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82C92E1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410BB222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Total on therapy at 12 months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78BD8782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1A04792B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56B90120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E09D856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6ABD2BA3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6400898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11969D24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Under 1yr  Revisit on ART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5A173389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4720F738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33DEC368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26D040A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7B40BE2F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DCD0702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3D92D455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Under 1yr Currently in Care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44E89D6A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2AEBD1DD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225FE1A3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3FB487F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5A18F033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9C3B9FC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34C2A9C7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>Under 1yr Enrolled in Care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2AF7F7BC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05E7A2DE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1F53FCFC" w14:textId="77777777" w:rsidTr="00DA0478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35FEC87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7" w:type="dxa"/>
            <w:shd w:val="clear" w:color="auto" w:fill="auto"/>
            <w:noWrap/>
            <w:vAlign w:val="bottom"/>
            <w:hideMark/>
          </w:tcPr>
          <w:p w14:paraId="2201C75E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94A3033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6E27E034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der 1yr Starting on ART 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0AD11644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9" w:type="dxa"/>
            <w:shd w:val="clear" w:color="auto" w:fill="auto"/>
            <w:noWrap/>
            <w:vAlign w:val="bottom"/>
            <w:hideMark/>
          </w:tcPr>
          <w:p w14:paraId="124FED6C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9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478" w:rsidRPr="00225991" w14:paraId="60CD27C4" w14:textId="77777777" w:rsidTr="00BE676A">
        <w:trPr>
          <w:trHeight w:val="300"/>
        </w:trPr>
        <w:tc>
          <w:tcPr>
            <w:tcW w:w="436" w:type="dxa"/>
            <w:shd w:val="clear" w:color="auto" w:fill="auto"/>
            <w:noWrap/>
            <w:vAlign w:val="bottom"/>
          </w:tcPr>
          <w:p w14:paraId="741D2496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67" w:type="dxa"/>
            <w:shd w:val="clear" w:color="auto" w:fill="auto"/>
            <w:noWrap/>
            <w:vAlign w:val="bottom"/>
          </w:tcPr>
          <w:p w14:paraId="1D1194EA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468AA9C0" w14:textId="77777777" w:rsidR="00DA0478" w:rsidRPr="00225991" w:rsidRDefault="00DA0478" w:rsidP="00DA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46" w:type="dxa"/>
            <w:shd w:val="clear" w:color="auto" w:fill="auto"/>
            <w:noWrap/>
            <w:vAlign w:val="bottom"/>
          </w:tcPr>
          <w:p w14:paraId="509F154C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shd w:val="clear" w:color="auto" w:fill="auto"/>
            <w:noWrap/>
            <w:vAlign w:val="bottom"/>
          </w:tcPr>
          <w:p w14:paraId="0200E9B1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9" w:type="dxa"/>
            <w:shd w:val="clear" w:color="auto" w:fill="auto"/>
            <w:noWrap/>
            <w:vAlign w:val="bottom"/>
          </w:tcPr>
          <w:p w14:paraId="7811E00C" w14:textId="77777777" w:rsidR="00DA0478" w:rsidRPr="00225991" w:rsidRDefault="00DA0478" w:rsidP="00DA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97B8144" w14:textId="77777777" w:rsidR="00DF77F8" w:rsidRDefault="00DF77F8" w:rsidP="00225991">
      <w:pPr>
        <w:ind w:left="-851"/>
      </w:pPr>
    </w:p>
    <w:p w14:paraId="521AD93B" w14:textId="77777777" w:rsidR="00DF77F8" w:rsidRDefault="00DF77F8" w:rsidP="00225991">
      <w:pPr>
        <w:ind w:left="-851"/>
      </w:pPr>
    </w:p>
    <w:sectPr w:rsidR="00DF77F8" w:rsidSect="00CD1576">
      <w:pgSz w:w="16838" w:h="11906" w:orient="landscape"/>
      <w:pgMar w:top="42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xMTS3NDcyNrYwMjJU0lEKTi0uzszPAykwrAUA/sopUywAAAA="/>
  </w:docVars>
  <w:rsids>
    <w:rsidRoot w:val="00225991"/>
    <w:rsid w:val="000A36BA"/>
    <w:rsid w:val="00103BEE"/>
    <w:rsid w:val="00105C90"/>
    <w:rsid w:val="00225991"/>
    <w:rsid w:val="00277F9C"/>
    <w:rsid w:val="00487BEF"/>
    <w:rsid w:val="00595555"/>
    <w:rsid w:val="009C72D6"/>
    <w:rsid w:val="00BC1888"/>
    <w:rsid w:val="00C522B4"/>
    <w:rsid w:val="00CD1576"/>
    <w:rsid w:val="00D07A75"/>
    <w:rsid w:val="00DA0478"/>
    <w:rsid w:val="00DF77F8"/>
    <w:rsid w:val="00F225B3"/>
    <w:rsid w:val="00FE3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1F6E4"/>
  <w15:chartTrackingRefBased/>
  <w15:docId w15:val="{E127DA74-8315-4DD4-8314-946159834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4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47B6C3-85DF-410F-8D26-3DDAD2F5C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985</Words>
  <Characters>561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ka Bochere Gesicho</dc:creator>
  <cp:keywords/>
  <dc:description/>
  <cp:lastModifiedBy>Milka Bochere Gesicho</cp:lastModifiedBy>
  <cp:revision>18</cp:revision>
  <dcterms:created xsi:type="dcterms:W3CDTF">2020-08-01T13:18:00Z</dcterms:created>
  <dcterms:modified xsi:type="dcterms:W3CDTF">2020-10-29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fullnote-bibliography</vt:lpwstr>
  </property>
  <property fmtid="{D5CDD505-2E9C-101B-9397-08002B2CF9AE}" pid="11" name="Mendeley Recent Style Name 4_1">
    <vt:lpwstr>Chicago Manual of Style 17th edition (full no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